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0E0B" w:rsidRPr="00A565B7" w:rsidRDefault="00CB0E0B" w:rsidP="00CB0E0B">
      <w:pPr>
        <w:pStyle w:val="Caption"/>
        <w:keepNext/>
        <w:rPr>
          <w:rFonts w:cstheme="minorHAnsi"/>
          <w:b/>
          <w:i w:val="0"/>
          <w:color w:val="auto"/>
          <w:sz w:val="20"/>
          <w:szCs w:val="20"/>
        </w:rPr>
      </w:pPr>
      <w:bookmarkStart w:id="0" w:name="_GoBack"/>
      <w:bookmarkEnd w:id="0"/>
      <w:r w:rsidRPr="00A565B7">
        <w:rPr>
          <w:rFonts w:cstheme="minorHAnsi"/>
          <w:b/>
          <w:i w:val="0"/>
          <w:color w:val="auto"/>
          <w:sz w:val="20"/>
          <w:szCs w:val="20"/>
        </w:rPr>
        <w:t xml:space="preserve">Table </w:t>
      </w:r>
      <w:r w:rsidR="00D25D3B">
        <w:rPr>
          <w:rFonts w:cstheme="minorHAnsi"/>
          <w:b/>
          <w:i w:val="0"/>
          <w:color w:val="auto"/>
          <w:sz w:val="20"/>
          <w:szCs w:val="20"/>
        </w:rPr>
        <w:t>S</w:t>
      </w:r>
      <w:r w:rsidRPr="00A565B7">
        <w:rPr>
          <w:rFonts w:cstheme="minorHAnsi"/>
          <w:b/>
          <w:i w:val="0"/>
          <w:color w:val="auto"/>
          <w:sz w:val="20"/>
          <w:szCs w:val="20"/>
        </w:rPr>
        <w:fldChar w:fldCharType="begin"/>
      </w:r>
      <w:r w:rsidRPr="00A565B7">
        <w:rPr>
          <w:rFonts w:cstheme="minorHAnsi"/>
          <w:b/>
          <w:i w:val="0"/>
          <w:color w:val="auto"/>
          <w:sz w:val="20"/>
          <w:szCs w:val="20"/>
        </w:rPr>
        <w:instrText xml:space="preserve"> SEQ Table \* ARABIC </w:instrText>
      </w:r>
      <w:r w:rsidRPr="00A565B7">
        <w:rPr>
          <w:rFonts w:cstheme="minorHAnsi"/>
          <w:b/>
          <w:i w:val="0"/>
          <w:color w:val="auto"/>
          <w:sz w:val="20"/>
          <w:szCs w:val="20"/>
        </w:rPr>
        <w:fldChar w:fldCharType="separate"/>
      </w:r>
      <w:r w:rsidRPr="00A565B7">
        <w:rPr>
          <w:rFonts w:cstheme="minorHAnsi"/>
          <w:b/>
          <w:i w:val="0"/>
          <w:noProof/>
          <w:color w:val="auto"/>
          <w:sz w:val="20"/>
          <w:szCs w:val="20"/>
        </w:rPr>
        <w:t>1</w:t>
      </w:r>
      <w:r w:rsidRPr="00A565B7">
        <w:rPr>
          <w:rFonts w:cstheme="minorHAnsi"/>
          <w:b/>
          <w:i w:val="0"/>
          <w:color w:val="auto"/>
          <w:sz w:val="20"/>
          <w:szCs w:val="20"/>
        </w:rPr>
        <w:fldChar w:fldCharType="end"/>
      </w:r>
      <w:r w:rsidRPr="00A565B7">
        <w:rPr>
          <w:rFonts w:cstheme="minorHAnsi"/>
          <w:b/>
          <w:i w:val="0"/>
          <w:color w:val="auto"/>
          <w:sz w:val="20"/>
          <w:szCs w:val="20"/>
        </w:rPr>
        <w:t>:</w:t>
      </w:r>
      <w:r>
        <w:rPr>
          <w:rFonts w:cstheme="minorHAnsi"/>
          <w:b/>
          <w:i w:val="0"/>
          <w:color w:val="auto"/>
          <w:sz w:val="20"/>
          <w:szCs w:val="20"/>
        </w:rPr>
        <w:t xml:space="preserve"> Sample of some search terms used </w:t>
      </w:r>
      <w:r w:rsidRPr="00A565B7">
        <w:rPr>
          <w:rFonts w:cstheme="minorHAnsi"/>
          <w:b/>
          <w:i w:val="0"/>
          <w:color w:val="auto"/>
          <w:sz w:val="20"/>
          <w:szCs w:val="20"/>
        </w:rPr>
        <w:t>for the PubMed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4"/>
        <w:gridCol w:w="8061"/>
      </w:tblGrid>
      <w:tr w:rsidR="00CB0E0B" w:rsidRPr="00A565B7" w:rsidTr="00714044">
        <w:trPr>
          <w:trHeight w:val="255"/>
          <w:tblHeader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/>
                <w:bCs/>
                <w:iCs/>
                <w:color w:val="000000" w:themeColor="text1"/>
                <w:sz w:val="16"/>
                <w:szCs w:val="16"/>
              </w:rPr>
              <w:t>Search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/>
                <w:bCs/>
                <w:iCs/>
                <w:color w:val="000000" w:themeColor="text1"/>
                <w:sz w:val="16"/>
                <w:szCs w:val="16"/>
              </w:rPr>
              <w:t>Search Terms</w:t>
            </w:r>
          </w:p>
        </w:tc>
      </w:tr>
      <w:tr w:rsidR="00CB0E0B" w:rsidRPr="00A565B7" w:rsidTr="00714044">
        <w:trPr>
          <w:trHeight w:val="255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1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 fever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 AND ("preterm birth" or "premature birth" or </w:t>
            </w:r>
            <w:r w:rsidRPr="00537223">
              <w:rPr>
                <w:rFonts w:ascii="Verdana" w:hAnsi="Verdana" w:cs="Arial"/>
                <w:iCs/>
                <w:noProof/>
                <w:color w:val="000000" w:themeColor="text1"/>
                <w:sz w:val="16"/>
                <w:szCs w:val="16"/>
              </w:rPr>
              <w:t>prematur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*)</w:t>
            </w:r>
          </w:p>
        </w:tc>
      </w:tr>
      <w:tr w:rsidR="00CB0E0B" w:rsidRPr="00A565B7" w:rsidTr="00714044">
        <w:trPr>
          <w:trHeight w:val="255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2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 fever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 AND "small for gestational age"</w:t>
            </w:r>
          </w:p>
        </w:tc>
      </w:tr>
      <w:tr w:rsidR="00CB0E0B" w:rsidRPr="00A565B7" w:rsidTr="00714044">
        <w:trPr>
          <w:trHeight w:val="255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3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 fever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 AND "low birth weight"</w:t>
            </w:r>
          </w:p>
        </w:tc>
      </w:tr>
      <w:tr w:rsidR="00CB0E0B" w:rsidRPr="00A565B7" w:rsidTr="00714044">
        <w:trPr>
          <w:trHeight w:val="255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4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 fever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 AND stillbirth</w:t>
            </w:r>
          </w:p>
        </w:tc>
      </w:tr>
      <w:tr w:rsidR="00CB0E0B" w:rsidRPr="00A565B7" w:rsidTr="00714044">
        <w:trPr>
          <w:trHeight w:val="255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5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 fever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 AND "neonatal death"</w:t>
            </w:r>
          </w:p>
        </w:tc>
      </w:tr>
      <w:tr w:rsidR="00CB0E0B" w:rsidRPr="00A565B7" w:rsidTr="00714044">
        <w:trPr>
          <w:trHeight w:val="510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6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 fever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 AND ("vertical transmission" or "suspected infection in </w:t>
            </w:r>
            <w:r w:rsidRPr="00537223">
              <w:rPr>
                <w:rFonts w:ascii="Verdana" w:hAnsi="Verdana" w:cs="Arial"/>
                <w:iCs/>
                <w:noProof/>
                <w:color w:val="000000" w:themeColor="text1"/>
                <w:sz w:val="16"/>
                <w:szCs w:val="16"/>
              </w:rPr>
              <w:t>newborn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" or "confirmed infection in </w:t>
            </w:r>
            <w:r w:rsidRPr="00537223">
              <w:rPr>
                <w:rFonts w:ascii="Verdana" w:hAnsi="Verdana" w:cs="Arial"/>
                <w:iCs/>
                <w:noProof/>
                <w:color w:val="000000" w:themeColor="text1"/>
                <w:sz w:val="16"/>
                <w:szCs w:val="16"/>
              </w:rPr>
              <w:t>new born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" or "mother to child transmission")</w:t>
            </w:r>
          </w:p>
        </w:tc>
      </w:tr>
      <w:tr w:rsidR="00CB0E0B" w:rsidRPr="00A565B7" w:rsidTr="00714044">
        <w:trPr>
          <w:trHeight w:val="510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7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 fever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 AND (</w:t>
            </w:r>
            <w:proofErr w:type="spellStart"/>
            <w:r w:rsidRPr="00537223">
              <w:rPr>
                <w:rFonts w:ascii="Verdana" w:hAnsi="Verdana" w:cs="Arial"/>
                <w:iCs/>
                <w:noProof/>
                <w:color w:val="000000" w:themeColor="text1"/>
                <w:sz w:val="16"/>
                <w:szCs w:val="16"/>
              </w:rPr>
              <w:t>pregnanc</w:t>
            </w:r>
            <w:proofErr w:type="spellEnd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* or pregnant) AND (antiviral OR ribavirin OR favipiravir OR "management strategies" OR </w:t>
            </w:r>
            <w:r w:rsidRPr="00537223">
              <w:rPr>
                <w:rFonts w:ascii="Verdana" w:hAnsi="Verdana" w:cs="Arial"/>
                <w:iCs/>
                <w:noProof/>
                <w:color w:val="000000" w:themeColor="text1"/>
                <w:sz w:val="16"/>
                <w:szCs w:val="16"/>
              </w:rPr>
              <w:t>therap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* OR management* OR treatment*)</w:t>
            </w:r>
          </w:p>
        </w:tc>
      </w:tr>
      <w:tr w:rsidR="00CB0E0B" w:rsidRPr="00A565B7" w:rsidTr="00714044">
        <w:trPr>
          <w:trHeight w:val="255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8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 fever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 AND ("postpartum </w:t>
            </w:r>
            <w:r w:rsidRPr="00537223">
              <w:rPr>
                <w:rFonts w:ascii="Verdana" w:hAnsi="Verdana" w:cs="Arial"/>
                <w:iCs/>
                <w:noProof/>
                <w:color w:val="000000" w:themeColor="text1"/>
                <w:sz w:val="16"/>
                <w:szCs w:val="16"/>
              </w:rPr>
              <w:t>haemorrhage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" or "postpartum </w:t>
            </w:r>
            <w:proofErr w:type="spellStart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hemorrhage</w:t>
            </w:r>
            <w:proofErr w:type="spellEnd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")</w:t>
            </w:r>
          </w:p>
        </w:tc>
      </w:tr>
      <w:tr w:rsidR="00CB0E0B" w:rsidRPr="00A565B7" w:rsidTr="00714044">
        <w:trPr>
          <w:trHeight w:val="255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9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 fever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 AND "preterm </w:t>
            </w:r>
            <w:proofErr w:type="spellStart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bor</w:t>
            </w:r>
            <w:proofErr w:type="spellEnd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"</w:t>
            </w:r>
          </w:p>
        </w:tc>
      </w:tr>
      <w:tr w:rsidR="00CB0E0B" w:rsidRPr="00A565B7" w:rsidTr="00714044">
        <w:trPr>
          <w:trHeight w:val="255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10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 fever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 AND "preterm labour"</w:t>
            </w:r>
          </w:p>
        </w:tc>
      </w:tr>
      <w:tr w:rsidR="00CB0E0B" w:rsidRPr="00A565B7" w:rsidTr="00714044">
        <w:trPr>
          <w:trHeight w:val="255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11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 fever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 and "premature rupture of membranes"</w:t>
            </w:r>
          </w:p>
        </w:tc>
      </w:tr>
      <w:tr w:rsidR="00CB0E0B" w:rsidRPr="00A565B7" w:rsidTr="00714044">
        <w:trPr>
          <w:trHeight w:val="255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12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 fever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 and "spontaneous abortion"</w:t>
            </w:r>
          </w:p>
        </w:tc>
      </w:tr>
      <w:tr w:rsidR="00CB0E0B" w:rsidRPr="00A565B7" w:rsidTr="00714044">
        <w:trPr>
          <w:trHeight w:val="255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13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 fever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 AND (maternal mortality or neonatal mortality or perinatal mortality)</w:t>
            </w:r>
          </w:p>
        </w:tc>
      </w:tr>
      <w:tr w:rsidR="00CB0E0B" w:rsidRPr="00A565B7" w:rsidTr="00714044">
        <w:trPr>
          <w:trHeight w:val="275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14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 fever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 AND (maternal outcome* or pregnancy outcome* or </w:t>
            </w:r>
            <w:r w:rsidRPr="00537223">
              <w:rPr>
                <w:rFonts w:ascii="Verdana" w:hAnsi="Verdana" w:cs="Arial"/>
                <w:iCs/>
                <w:noProof/>
                <w:color w:val="000000" w:themeColor="text1"/>
                <w:sz w:val="16"/>
                <w:szCs w:val="16"/>
              </w:rPr>
              <w:t>pregnanc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* or pregnant OR birth outcome* or perinatal outcome* or obstetric outcome* or </w:t>
            </w:r>
            <w:proofErr w:type="spellStart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fetal</w:t>
            </w:r>
            <w:proofErr w:type="spellEnd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outcome* or antenatal or </w:t>
            </w:r>
            <w:r w:rsidRPr="00537223">
              <w:rPr>
                <w:rFonts w:ascii="Verdana" w:hAnsi="Verdana" w:cs="Arial"/>
                <w:iCs/>
                <w:noProof/>
                <w:color w:val="000000" w:themeColor="text1"/>
                <w:sz w:val="16"/>
                <w:szCs w:val="16"/>
              </w:rPr>
              <w:t>neonat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* or </w:t>
            </w:r>
            <w:r w:rsidRPr="00537223">
              <w:rPr>
                <w:rFonts w:ascii="Verdana" w:hAnsi="Verdana" w:cs="Arial"/>
                <w:iCs/>
                <w:noProof/>
                <w:color w:val="000000" w:themeColor="text1"/>
                <w:sz w:val="16"/>
                <w:szCs w:val="16"/>
              </w:rPr>
              <w:t>foetal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outcome*)</w:t>
            </w:r>
          </w:p>
        </w:tc>
      </w:tr>
      <w:tr w:rsidR="00CB0E0B" w:rsidRPr="00A565B7" w:rsidTr="00714044">
        <w:trPr>
          <w:trHeight w:val="510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15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 fever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 AND (</w:t>
            </w:r>
            <w:proofErr w:type="spellStart"/>
            <w:r w:rsidRPr="00537223">
              <w:rPr>
                <w:rFonts w:ascii="Verdana" w:hAnsi="Verdana" w:cs="Arial"/>
                <w:iCs/>
                <w:noProof/>
                <w:color w:val="000000" w:themeColor="text1"/>
                <w:sz w:val="16"/>
                <w:szCs w:val="16"/>
              </w:rPr>
              <w:t>pregnanc</w:t>
            </w:r>
            <w:proofErr w:type="spellEnd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* or pregnant) AND (" infant feeding" or "</w:t>
            </w:r>
            <w:r w:rsidRPr="00537223">
              <w:rPr>
                <w:rFonts w:ascii="Verdana" w:hAnsi="Verdana" w:cs="Arial"/>
                <w:iCs/>
                <w:noProof/>
                <w:color w:val="000000" w:themeColor="text1"/>
                <w:sz w:val="16"/>
                <w:szCs w:val="16"/>
              </w:rPr>
              <w:t>breast feeding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" or "complementary feeding" or "mixed feeding" or "bottle feeding")</w:t>
            </w:r>
          </w:p>
        </w:tc>
      </w:tr>
      <w:tr w:rsidR="00CB0E0B" w:rsidRPr="00A565B7" w:rsidTr="00714044">
        <w:trPr>
          <w:trHeight w:val="515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16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 fever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 AND (</w:t>
            </w:r>
            <w:proofErr w:type="spellStart"/>
            <w:r w:rsidRPr="00537223">
              <w:rPr>
                <w:rFonts w:ascii="Verdana" w:hAnsi="Verdana" w:cs="Arial"/>
                <w:iCs/>
                <w:noProof/>
                <w:color w:val="000000" w:themeColor="text1"/>
                <w:sz w:val="16"/>
                <w:szCs w:val="16"/>
              </w:rPr>
              <w:t>pregnanc</w:t>
            </w:r>
            <w:proofErr w:type="spellEnd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* or pregnant) AND ( "</w:t>
            </w:r>
            <w:r w:rsidRPr="00537223">
              <w:rPr>
                <w:rFonts w:ascii="Verdana" w:hAnsi="Verdana" w:cs="Arial"/>
                <w:iCs/>
                <w:noProof/>
                <w:color w:val="000000" w:themeColor="text1"/>
                <w:sz w:val="16"/>
                <w:szCs w:val="16"/>
              </w:rPr>
              <w:t>caesarean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delivery" or </w:t>
            </w:r>
            <w:r w:rsidRPr="00537223">
              <w:rPr>
                <w:rFonts w:ascii="Verdana" w:hAnsi="Verdana" w:cs="Arial"/>
                <w:iCs/>
                <w:noProof/>
                <w:color w:val="000000" w:themeColor="text1"/>
                <w:sz w:val="16"/>
                <w:szCs w:val="16"/>
              </w:rPr>
              <w:t>caesarean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or "instrumental vaginal delivery" or "assisted vaginal delivery" or "operative delivery" or "spontaneous vaginal delivery" or "forceps delivery" or "vacuum delivery")</w:t>
            </w:r>
          </w:p>
        </w:tc>
      </w:tr>
      <w:tr w:rsidR="00CB0E0B" w:rsidRPr="00A565B7" w:rsidTr="00714044">
        <w:trPr>
          <w:trHeight w:val="255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17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 fever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 AND (</w:t>
            </w:r>
            <w:proofErr w:type="spellStart"/>
            <w:r w:rsidRPr="00537223">
              <w:rPr>
                <w:rFonts w:ascii="Verdana" w:hAnsi="Verdana" w:cs="Arial"/>
                <w:iCs/>
                <w:noProof/>
                <w:color w:val="000000" w:themeColor="text1"/>
                <w:sz w:val="16"/>
                <w:szCs w:val="16"/>
              </w:rPr>
              <w:t>pregnanc</w:t>
            </w:r>
            <w:proofErr w:type="spellEnd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* or pregnant) AND ("medical termination of pregnancy" or abortion)</w:t>
            </w:r>
          </w:p>
        </w:tc>
      </w:tr>
      <w:tr w:rsidR="00CB0E0B" w:rsidRPr="00A565B7" w:rsidTr="00714044">
        <w:trPr>
          <w:trHeight w:val="255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18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 fever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 AND (</w:t>
            </w:r>
            <w:proofErr w:type="spellStart"/>
            <w:r w:rsidRPr="00537223">
              <w:rPr>
                <w:rFonts w:ascii="Verdana" w:hAnsi="Verdana" w:cs="Arial"/>
                <w:iCs/>
                <w:noProof/>
                <w:color w:val="000000" w:themeColor="text1"/>
                <w:sz w:val="16"/>
                <w:szCs w:val="16"/>
              </w:rPr>
              <w:t>pregnanc</w:t>
            </w:r>
            <w:proofErr w:type="spellEnd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* or pregnant) AND ("blood products" or platelets or "whole blood")</w:t>
            </w:r>
          </w:p>
        </w:tc>
      </w:tr>
      <w:tr w:rsidR="00CB0E0B" w:rsidRPr="00A565B7" w:rsidTr="00714044">
        <w:trPr>
          <w:trHeight w:val="510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19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 fever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 AND (</w:t>
            </w:r>
            <w:proofErr w:type="spellStart"/>
            <w:r w:rsidRPr="00537223">
              <w:rPr>
                <w:rFonts w:ascii="Verdana" w:hAnsi="Verdana" w:cs="Arial"/>
                <w:iCs/>
                <w:noProof/>
                <w:color w:val="000000" w:themeColor="text1"/>
                <w:sz w:val="16"/>
                <w:szCs w:val="16"/>
              </w:rPr>
              <w:t>pregnanc</w:t>
            </w:r>
            <w:proofErr w:type="spellEnd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* or pregnant) AND (</w:t>
            </w:r>
            <w:proofErr w:type="spellStart"/>
            <w:r w:rsidRPr="00537223">
              <w:rPr>
                <w:rFonts w:ascii="Verdana" w:hAnsi="Verdana" w:cs="Arial"/>
                <w:iCs/>
                <w:noProof/>
                <w:color w:val="000000" w:themeColor="text1"/>
                <w:sz w:val="16"/>
                <w:szCs w:val="16"/>
              </w:rPr>
              <w:t>immunetherapy</w:t>
            </w:r>
            <w:proofErr w:type="spellEnd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or immunotherapy or steroid* or "immunosuppressive therapy" or "convalescent plasma")</w:t>
            </w:r>
          </w:p>
        </w:tc>
      </w:tr>
      <w:tr w:rsidR="00CB0E0B" w:rsidRPr="00A565B7" w:rsidTr="00714044">
        <w:trPr>
          <w:trHeight w:val="255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20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* AND ("preterm birth" or "premature birth" or </w:t>
            </w:r>
            <w:proofErr w:type="spellStart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prematur</w:t>
            </w:r>
            <w:proofErr w:type="spellEnd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*)</w:t>
            </w:r>
          </w:p>
        </w:tc>
      </w:tr>
      <w:tr w:rsidR="00CB0E0B" w:rsidRPr="00A565B7" w:rsidTr="00714044">
        <w:trPr>
          <w:trHeight w:val="255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21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* AND "small for gestational age"</w:t>
            </w:r>
          </w:p>
        </w:tc>
      </w:tr>
      <w:tr w:rsidR="00CB0E0B" w:rsidRPr="00A565B7" w:rsidTr="00714044">
        <w:trPr>
          <w:trHeight w:val="255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22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* AND "low birth weight"</w:t>
            </w:r>
          </w:p>
        </w:tc>
      </w:tr>
      <w:tr w:rsidR="00CB0E0B" w:rsidRPr="00A565B7" w:rsidTr="00714044">
        <w:trPr>
          <w:trHeight w:val="255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23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* AND stillbirth</w:t>
            </w:r>
          </w:p>
        </w:tc>
      </w:tr>
      <w:tr w:rsidR="00CB0E0B" w:rsidRPr="00A565B7" w:rsidTr="00714044">
        <w:trPr>
          <w:trHeight w:val="255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24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* AND "neonatal death"</w:t>
            </w:r>
          </w:p>
        </w:tc>
      </w:tr>
      <w:tr w:rsidR="00CB0E0B" w:rsidRPr="00A565B7" w:rsidTr="00714044">
        <w:trPr>
          <w:trHeight w:val="510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25</w:t>
            </w:r>
          </w:p>
        </w:tc>
        <w:tc>
          <w:tcPr>
            <w:tcW w:w="8061" w:type="dxa"/>
            <w:hideMark/>
          </w:tcPr>
          <w:p w:rsidR="00CB0E0B" w:rsidRPr="00A565B7" w:rsidRDefault="00CB0E0B" w:rsidP="00BC47B1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* AND ("vertical transmission" or "suspected infection in </w:t>
            </w:r>
            <w:r w:rsidRPr="00537223">
              <w:rPr>
                <w:rFonts w:ascii="Verdana" w:hAnsi="Verdana" w:cs="Arial"/>
                <w:iCs/>
                <w:noProof/>
                <w:color w:val="000000" w:themeColor="text1"/>
                <w:sz w:val="16"/>
                <w:szCs w:val="16"/>
              </w:rPr>
              <w:t>newborn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" or "confirmed infection in </w:t>
            </w:r>
            <w:r w:rsidRPr="00537223">
              <w:rPr>
                <w:rFonts w:ascii="Verdana" w:hAnsi="Verdana" w:cs="Arial"/>
                <w:iCs/>
                <w:noProof/>
                <w:color w:val="000000" w:themeColor="text1"/>
                <w:sz w:val="16"/>
                <w:szCs w:val="16"/>
              </w:rPr>
              <w:t>newborn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" or "mother to child transmission")</w:t>
            </w:r>
          </w:p>
        </w:tc>
      </w:tr>
      <w:tr w:rsidR="00CB0E0B" w:rsidRPr="00A565B7" w:rsidTr="00714044">
        <w:trPr>
          <w:trHeight w:val="510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26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* AND (</w:t>
            </w:r>
            <w:proofErr w:type="spellStart"/>
            <w:r w:rsidRPr="00537223">
              <w:rPr>
                <w:rFonts w:ascii="Verdana" w:hAnsi="Verdana" w:cs="Arial"/>
                <w:iCs/>
                <w:noProof/>
                <w:color w:val="000000" w:themeColor="text1"/>
                <w:sz w:val="16"/>
                <w:szCs w:val="16"/>
              </w:rPr>
              <w:t>pregnanc</w:t>
            </w:r>
            <w:proofErr w:type="spellEnd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* or pregnant) AND (antiviral OR ribavirin OR favipiravir OR "management strategies" OR </w:t>
            </w:r>
            <w:r w:rsidRPr="00537223">
              <w:rPr>
                <w:rFonts w:ascii="Verdana" w:hAnsi="Verdana" w:cs="Arial"/>
                <w:iCs/>
                <w:noProof/>
                <w:color w:val="000000" w:themeColor="text1"/>
                <w:sz w:val="16"/>
                <w:szCs w:val="16"/>
              </w:rPr>
              <w:t>therap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* OR management* OR treatment*)</w:t>
            </w:r>
          </w:p>
        </w:tc>
      </w:tr>
      <w:tr w:rsidR="00CB0E0B" w:rsidRPr="00A565B7" w:rsidTr="00714044">
        <w:trPr>
          <w:trHeight w:val="255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27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* AND ("postpartum haemorrhage" or "postpartum </w:t>
            </w:r>
            <w:proofErr w:type="spellStart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hemorrhage</w:t>
            </w:r>
            <w:proofErr w:type="spellEnd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")</w:t>
            </w:r>
          </w:p>
        </w:tc>
      </w:tr>
      <w:tr w:rsidR="00CB0E0B" w:rsidRPr="00A565B7" w:rsidTr="00714044">
        <w:trPr>
          <w:trHeight w:val="255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28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* AND "preterm </w:t>
            </w:r>
            <w:proofErr w:type="spellStart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bor</w:t>
            </w:r>
            <w:proofErr w:type="spellEnd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"</w:t>
            </w:r>
          </w:p>
        </w:tc>
      </w:tr>
      <w:tr w:rsidR="00CB0E0B" w:rsidRPr="00A565B7" w:rsidTr="00714044">
        <w:trPr>
          <w:trHeight w:val="255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29</w:t>
            </w:r>
          </w:p>
        </w:tc>
        <w:tc>
          <w:tcPr>
            <w:tcW w:w="8061" w:type="dxa"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* AND "preterm labour"</w:t>
            </w:r>
          </w:p>
        </w:tc>
      </w:tr>
      <w:tr w:rsidR="00CB0E0B" w:rsidRPr="00A565B7" w:rsidTr="00714044">
        <w:trPr>
          <w:trHeight w:val="255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30</w:t>
            </w:r>
          </w:p>
        </w:tc>
        <w:tc>
          <w:tcPr>
            <w:tcW w:w="8061" w:type="dxa"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 fever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and  </w:t>
            </w:r>
            <w:proofErr w:type="spellStart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AND</w:t>
            </w:r>
            <w:proofErr w:type="spellEnd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(congenital malformation or congenital </w:t>
            </w:r>
            <w:r w:rsidRPr="00537223">
              <w:rPr>
                <w:rFonts w:ascii="Verdana" w:hAnsi="Verdana" w:cs="Arial"/>
                <w:iCs/>
                <w:noProof/>
                <w:color w:val="000000" w:themeColor="text1"/>
                <w:sz w:val="16"/>
                <w:szCs w:val="16"/>
              </w:rPr>
              <w:t>abnormalit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* or </w:t>
            </w:r>
            <w:proofErr w:type="spellStart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anomal</w:t>
            </w:r>
            <w:proofErr w:type="spellEnd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*) </w:t>
            </w:r>
          </w:p>
        </w:tc>
      </w:tr>
      <w:tr w:rsidR="00CB0E0B" w:rsidRPr="00A565B7" w:rsidTr="00714044">
        <w:trPr>
          <w:trHeight w:val="255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31</w:t>
            </w:r>
          </w:p>
        </w:tc>
        <w:tc>
          <w:tcPr>
            <w:tcW w:w="8061" w:type="dxa"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 fever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* AND (congenital malformation or congenital </w:t>
            </w:r>
            <w:proofErr w:type="spellStart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abnormalit</w:t>
            </w:r>
            <w:proofErr w:type="spellEnd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* or </w:t>
            </w:r>
            <w:proofErr w:type="spellStart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anomal</w:t>
            </w:r>
            <w:proofErr w:type="spellEnd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*) AND (congenital malformation or congenital </w:t>
            </w:r>
            <w:r w:rsidRPr="00537223">
              <w:rPr>
                <w:rFonts w:ascii="Verdana" w:hAnsi="Verdana" w:cs="Arial"/>
                <w:iCs/>
                <w:noProof/>
                <w:color w:val="000000" w:themeColor="text1"/>
                <w:sz w:val="16"/>
                <w:szCs w:val="16"/>
              </w:rPr>
              <w:t>abnormalit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* or </w:t>
            </w:r>
            <w:proofErr w:type="spellStart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anomal</w:t>
            </w:r>
            <w:proofErr w:type="spellEnd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*)</w:t>
            </w:r>
          </w:p>
        </w:tc>
      </w:tr>
      <w:tr w:rsidR="00CB0E0B" w:rsidRPr="00A565B7" w:rsidTr="00714044">
        <w:trPr>
          <w:trHeight w:val="255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32</w:t>
            </w:r>
          </w:p>
        </w:tc>
        <w:tc>
          <w:tcPr>
            <w:tcW w:w="8061" w:type="dxa"/>
          </w:tcPr>
          <w:p w:rsidR="00CB0E0B" w:rsidRPr="00A565B7" w:rsidRDefault="00CB0E0B" w:rsidP="00714044">
            <w:pP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Lassa fever</w:t>
            </w:r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and  </w:t>
            </w:r>
            <w:proofErr w:type="spellStart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>AND</w:t>
            </w:r>
            <w:proofErr w:type="spellEnd"/>
            <w:r w:rsidRPr="00A565B7">
              <w:rPr>
                <w:rFonts w:ascii="Verdana" w:hAnsi="Verdana" w:cs="Arial"/>
                <w:iCs/>
                <w:color w:val="000000" w:themeColor="text1"/>
                <w:sz w:val="16"/>
                <w:szCs w:val="16"/>
              </w:rPr>
              <w:t xml:space="preserve"> ("intrauterine growth restriction" or "intrauterine growth retardation") AND ("intrauterine growth restriction" or "intrauterine growth retardation")</w:t>
            </w:r>
          </w:p>
        </w:tc>
      </w:tr>
      <w:tr w:rsidR="00CB0E0B" w:rsidRPr="00A565B7" w:rsidTr="00714044">
        <w:trPr>
          <w:trHeight w:val="480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33</w:t>
            </w:r>
          </w:p>
        </w:tc>
        <w:tc>
          <w:tcPr>
            <w:tcW w:w="8061" w:type="dxa"/>
          </w:tcPr>
          <w:p w:rsidR="00CB0E0B" w:rsidRPr="00A565B7" w:rsidRDefault="00CB0E0B" w:rsidP="00714044">
            <w:pPr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en-GB"/>
              </w:rPr>
            </w:pPr>
            <w:r w:rsidRPr="00A565B7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en-GB"/>
              </w:rPr>
              <w:t>((((</w:t>
            </w:r>
            <w:r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en-GB"/>
              </w:rPr>
              <w:t>Lassa fever</w:t>
            </w:r>
            <w:r w:rsidRPr="00A565B7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en-GB"/>
              </w:rPr>
              <w:t>* and pregnancy and ("clinical features" or "clinical characteristics" or " clinical presentation" or sign* or symptom*))) OR (</w:t>
            </w:r>
            <w:r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en-GB"/>
              </w:rPr>
              <w:t>Lassa fever</w:t>
            </w:r>
            <w:r w:rsidRPr="00A565B7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en-GB"/>
              </w:rPr>
              <w:t xml:space="preserve"> and  </w:t>
            </w:r>
            <w:proofErr w:type="spellStart"/>
            <w:r w:rsidRPr="00A565B7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en-GB"/>
              </w:rPr>
              <w:t>and</w:t>
            </w:r>
            <w:proofErr w:type="spellEnd"/>
            <w:r w:rsidRPr="00A565B7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en-GB"/>
              </w:rPr>
              <w:t xml:space="preserve"> pregnancy and ("clinical features" or "clinical characteristics" or " clinical presentation" or sign* or symptom*))) </w:t>
            </w:r>
          </w:p>
        </w:tc>
      </w:tr>
      <w:tr w:rsidR="00CB0E0B" w:rsidRPr="00A565B7" w:rsidTr="00714044">
        <w:trPr>
          <w:trHeight w:val="510"/>
        </w:trPr>
        <w:tc>
          <w:tcPr>
            <w:tcW w:w="884" w:type="dxa"/>
            <w:noWrap/>
            <w:hideMark/>
          </w:tcPr>
          <w:p w:rsidR="00CB0E0B" w:rsidRPr="00A565B7" w:rsidRDefault="00CB0E0B" w:rsidP="00714044">
            <w:pPr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bCs/>
                <w:iCs/>
                <w:color w:val="000000" w:themeColor="text1"/>
                <w:sz w:val="16"/>
                <w:szCs w:val="16"/>
              </w:rPr>
              <w:t>#34</w:t>
            </w:r>
          </w:p>
        </w:tc>
        <w:tc>
          <w:tcPr>
            <w:tcW w:w="8061" w:type="dxa"/>
          </w:tcPr>
          <w:p w:rsidR="00CB0E0B" w:rsidRPr="00A565B7" w:rsidRDefault="00CB0E0B" w:rsidP="00714044">
            <w:pPr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en-GB"/>
              </w:rPr>
            </w:pPr>
            <w:r w:rsidRPr="00A565B7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en-GB"/>
              </w:rPr>
              <w:t>(((((</w:t>
            </w:r>
            <w:r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en-GB"/>
              </w:rPr>
              <w:t>Lassa fever</w:t>
            </w:r>
            <w:r w:rsidRPr="00A565B7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en-GB"/>
              </w:rPr>
              <w:t>* and pregnant*)) OR (</w:t>
            </w:r>
            <w:r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en-GB"/>
              </w:rPr>
              <w:t>Lassa fever</w:t>
            </w:r>
            <w:r w:rsidRPr="00A565B7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en-GB"/>
              </w:rPr>
              <w:t xml:space="preserve"> and  </w:t>
            </w:r>
            <w:proofErr w:type="spellStart"/>
            <w:r w:rsidRPr="00A565B7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en-GB"/>
              </w:rPr>
              <w:t>and</w:t>
            </w:r>
            <w:proofErr w:type="spellEnd"/>
            <w:r w:rsidRPr="00A565B7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en-GB"/>
              </w:rPr>
              <w:t xml:space="preserve"> pregnant*)) </w:t>
            </w:r>
          </w:p>
        </w:tc>
      </w:tr>
    </w:tbl>
    <w:p w:rsidR="00625108" w:rsidRDefault="00625108"/>
    <w:sectPr w:rsidR="006251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CIksLczMDQwsTSwsLQyUdpeDU4uLM/DyQAuNaANOtn1ksAAAA"/>
  </w:docVars>
  <w:rsids>
    <w:rsidRoot w:val="00CB0E0B"/>
    <w:rsid w:val="00037AC4"/>
    <w:rsid w:val="00104973"/>
    <w:rsid w:val="001A629C"/>
    <w:rsid w:val="00625108"/>
    <w:rsid w:val="00AC67DD"/>
    <w:rsid w:val="00B423BE"/>
    <w:rsid w:val="00BC47B1"/>
    <w:rsid w:val="00CB0E0B"/>
    <w:rsid w:val="00CC4456"/>
    <w:rsid w:val="00CE7CE2"/>
    <w:rsid w:val="00D11469"/>
    <w:rsid w:val="00D25D3B"/>
    <w:rsid w:val="00E07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30EF13-4F27-4450-9BDF-A52E96A53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E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B0E0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5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zelle Delphine Kayem</dc:creator>
  <cp:keywords/>
  <dc:description/>
  <cp:lastModifiedBy>Nzelle Delphine Kayem</cp:lastModifiedBy>
  <cp:revision>2</cp:revision>
  <dcterms:created xsi:type="dcterms:W3CDTF">2020-01-20T20:38:00Z</dcterms:created>
  <dcterms:modified xsi:type="dcterms:W3CDTF">2020-01-20T20:38:00Z</dcterms:modified>
</cp:coreProperties>
</file>